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63F75" w14:textId="61DC0E23" w:rsidR="00BF31F2" w:rsidRDefault="001B12B0" w:rsidP="00FF6894">
      <w:pPr>
        <w:spacing w:after="0" w:line="240" w:lineRule="auto"/>
      </w:pPr>
      <w:r w:rsidRPr="00C65920">
        <w:rPr>
          <w:b/>
        </w:rPr>
        <w:t>Table S</w:t>
      </w:r>
      <w:r>
        <w:rPr>
          <w:b/>
        </w:rPr>
        <w:t>4</w:t>
      </w:r>
      <w:r w:rsidR="00665EE8">
        <w:rPr>
          <w:b/>
        </w:rPr>
        <w:t>.</w:t>
      </w:r>
      <w:r w:rsidRPr="00C65920">
        <w:rPr>
          <w:b/>
        </w:rPr>
        <w:t xml:space="preserve"> Limit of detection (LOD) and limit of quantification (LOQ) for the six miRNA assays used in this study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38"/>
        <w:gridCol w:w="1642"/>
        <w:gridCol w:w="1655"/>
        <w:gridCol w:w="1072"/>
      </w:tblGrid>
      <w:tr w:rsidR="000C7443" w14:paraId="0DAF521B" w14:textId="77777777" w:rsidTr="008E0309">
        <w:tc>
          <w:tcPr>
            <w:tcW w:w="0" w:type="auto"/>
            <w:vAlign w:val="center"/>
          </w:tcPr>
          <w:p w14:paraId="78130C98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miRNA</w:t>
            </w:r>
          </w:p>
        </w:tc>
        <w:tc>
          <w:tcPr>
            <w:tcW w:w="0" w:type="auto"/>
            <w:vAlign w:val="center"/>
          </w:tcPr>
          <w:p w14:paraId="0DD715F0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LOD (copies/µL)</w:t>
            </w:r>
          </w:p>
        </w:tc>
        <w:tc>
          <w:tcPr>
            <w:tcW w:w="0" w:type="auto"/>
            <w:vAlign w:val="center"/>
          </w:tcPr>
          <w:p w14:paraId="0F714F43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LOQ (copies/µL)</w:t>
            </w:r>
          </w:p>
        </w:tc>
        <w:tc>
          <w:tcPr>
            <w:tcW w:w="0" w:type="auto"/>
          </w:tcPr>
          <w:p w14:paraId="08FA843A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Ct at LOQ</w:t>
            </w:r>
          </w:p>
        </w:tc>
      </w:tr>
      <w:tr w:rsidR="000C7443" w14:paraId="368544A9" w14:textId="77777777" w:rsidTr="008E0309">
        <w:tc>
          <w:tcPr>
            <w:tcW w:w="0" w:type="auto"/>
            <w:vAlign w:val="center"/>
          </w:tcPr>
          <w:p w14:paraId="19ED8FA8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hsa-Let-7a-5p</w:t>
            </w:r>
          </w:p>
        </w:tc>
        <w:tc>
          <w:tcPr>
            <w:tcW w:w="0" w:type="auto"/>
            <w:vAlign w:val="center"/>
          </w:tcPr>
          <w:p w14:paraId="49ACDC33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78864E6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0</w:t>
            </w:r>
            <w:r w:rsidRPr="003D596B">
              <w:rPr>
                <w:sz w:val="22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16939344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24.16</w:t>
            </w:r>
          </w:p>
        </w:tc>
      </w:tr>
      <w:tr w:rsidR="000C7443" w14:paraId="667B99BA" w14:textId="77777777" w:rsidTr="008E0309">
        <w:tc>
          <w:tcPr>
            <w:tcW w:w="0" w:type="auto"/>
            <w:vAlign w:val="center"/>
          </w:tcPr>
          <w:p w14:paraId="31A7E0A3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hsa-Let-7f-5p</w:t>
            </w:r>
          </w:p>
        </w:tc>
        <w:tc>
          <w:tcPr>
            <w:tcW w:w="0" w:type="auto"/>
            <w:vAlign w:val="center"/>
          </w:tcPr>
          <w:p w14:paraId="10618D82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97E61DD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0</w:t>
            </w:r>
            <w:r w:rsidRPr="003D596B">
              <w:rPr>
                <w:sz w:val="22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507D0026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26.89</w:t>
            </w:r>
          </w:p>
        </w:tc>
      </w:tr>
      <w:tr w:rsidR="000C7443" w14:paraId="72888B2B" w14:textId="77777777" w:rsidTr="008E0309">
        <w:tc>
          <w:tcPr>
            <w:tcW w:w="0" w:type="auto"/>
            <w:vAlign w:val="center"/>
          </w:tcPr>
          <w:p w14:paraId="2EC5724D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hsa-miR-148a-3p</w:t>
            </w:r>
          </w:p>
        </w:tc>
        <w:tc>
          <w:tcPr>
            <w:tcW w:w="0" w:type="auto"/>
            <w:vAlign w:val="center"/>
          </w:tcPr>
          <w:p w14:paraId="67BEC5DE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CB9C3F2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0</w:t>
            </w:r>
            <w:r w:rsidRPr="003D596B">
              <w:rPr>
                <w:sz w:val="22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1D9EDCC7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24.83</w:t>
            </w:r>
          </w:p>
        </w:tc>
      </w:tr>
      <w:tr w:rsidR="000C7443" w14:paraId="431D47C3" w14:textId="77777777" w:rsidTr="008E0309">
        <w:tc>
          <w:tcPr>
            <w:tcW w:w="0" w:type="auto"/>
            <w:vAlign w:val="center"/>
          </w:tcPr>
          <w:p w14:paraId="7B4FD865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hsa-miR26b-5p</w:t>
            </w:r>
          </w:p>
        </w:tc>
        <w:tc>
          <w:tcPr>
            <w:tcW w:w="0" w:type="auto"/>
            <w:vAlign w:val="center"/>
          </w:tcPr>
          <w:p w14:paraId="412D8A8F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B297122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0</w:t>
            </w:r>
            <w:r w:rsidRPr="003D596B">
              <w:rPr>
                <w:sz w:val="22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4FE5EF61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23.83</w:t>
            </w:r>
          </w:p>
        </w:tc>
      </w:tr>
      <w:tr w:rsidR="000C7443" w14:paraId="06FB6372" w14:textId="77777777" w:rsidTr="008E0309">
        <w:tc>
          <w:tcPr>
            <w:tcW w:w="0" w:type="auto"/>
            <w:vAlign w:val="center"/>
          </w:tcPr>
          <w:p w14:paraId="5556D06A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hsa-miR-107</w:t>
            </w:r>
          </w:p>
        </w:tc>
        <w:tc>
          <w:tcPr>
            <w:tcW w:w="0" w:type="auto"/>
            <w:vAlign w:val="center"/>
          </w:tcPr>
          <w:p w14:paraId="7E8664C5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4D4D9D9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0</w:t>
            </w:r>
            <w:r w:rsidRPr="003D596B">
              <w:rPr>
                <w:sz w:val="22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74B60C1B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22.59</w:t>
            </w:r>
          </w:p>
        </w:tc>
      </w:tr>
      <w:tr w:rsidR="000C7443" w14:paraId="12F80503" w14:textId="77777777" w:rsidTr="008E0309">
        <w:tc>
          <w:tcPr>
            <w:tcW w:w="0" w:type="auto"/>
            <w:vAlign w:val="center"/>
          </w:tcPr>
          <w:p w14:paraId="7522B4CC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hsa-miR-103a-3p</w:t>
            </w:r>
          </w:p>
        </w:tc>
        <w:tc>
          <w:tcPr>
            <w:tcW w:w="0" w:type="auto"/>
            <w:vAlign w:val="center"/>
          </w:tcPr>
          <w:p w14:paraId="4F7EF2A4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42F5338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10</w:t>
            </w:r>
            <w:r w:rsidRPr="003D596B">
              <w:rPr>
                <w:sz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6987CC9" w14:textId="77777777" w:rsidR="000C7443" w:rsidRPr="003D596B" w:rsidRDefault="000C7443" w:rsidP="008E0309">
            <w:pPr>
              <w:spacing w:after="0" w:line="259" w:lineRule="auto"/>
              <w:jc w:val="center"/>
              <w:rPr>
                <w:sz w:val="22"/>
              </w:rPr>
            </w:pPr>
            <w:r w:rsidRPr="003D596B">
              <w:rPr>
                <w:sz w:val="22"/>
              </w:rPr>
              <w:t>32.08</w:t>
            </w:r>
          </w:p>
        </w:tc>
      </w:tr>
    </w:tbl>
    <w:p w14:paraId="60479A20" w14:textId="2BBBB91B" w:rsidR="00037722" w:rsidRDefault="00037722">
      <w:pPr>
        <w:spacing w:after="160" w:line="259" w:lineRule="auto"/>
        <w:jc w:val="left"/>
        <w:rPr>
          <w:b/>
        </w:rPr>
      </w:pPr>
      <w:bookmarkStart w:id="0" w:name="_GoBack"/>
      <w:bookmarkEnd w:id="0"/>
    </w:p>
    <w:sectPr w:rsidR="000377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906A16" w16cex:dateUtc="2024-03-04T14:41:00Z"/>
  <w16cex:commentExtensible w16cex:durableId="29906EE9" w16cex:dateUtc="2024-03-04T15:01:00Z"/>
  <w16cex:commentExtensible w16cex:durableId="29906FF3" w16cex:dateUtc="2024-03-04T15:06:00Z"/>
  <w16cex:commentExtensible w16cex:durableId="29907222" w16cex:dateUtc="2024-03-04T15:15:00Z"/>
  <w16cex:commentExtensible w16cex:durableId="29907113" w16cex:dateUtc="2024-03-04T15:10:00Z"/>
  <w16cex:commentExtensible w16cex:durableId="29907174" w16cex:dateUtc="2024-03-04T15:12:00Z"/>
  <w16cex:commentExtensible w16cex:durableId="299071F3" w16cex:dateUtc="2024-03-04T15:14:00Z"/>
  <w16cex:commentExtensible w16cex:durableId="2990751C" w16cex:dateUtc="2024-03-04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814ACF" w16cid:durableId="29906A16"/>
  <w16cid:commentId w16cid:paraId="4CC50941" w16cid:durableId="299063B6"/>
  <w16cid:commentId w16cid:paraId="1434B3B6" w16cid:durableId="29906EE9"/>
  <w16cid:commentId w16cid:paraId="7BD6EAF4" w16cid:durableId="29906FF3"/>
  <w16cid:commentId w16cid:paraId="2EF4C53C" w16cid:durableId="29907222"/>
  <w16cid:commentId w16cid:paraId="4964CC54" w16cid:durableId="29907113"/>
  <w16cid:commentId w16cid:paraId="35FB6BDC" w16cid:durableId="29907174"/>
  <w16cid:commentId w16cid:paraId="309D3F06" w16cid:durableId="299071F3"/>
  <w16cid:commentId w16cid:paraId="525A6121" w16cid:durableId="299063B7"/>
  <w16cid:commentId w16cid:paraId="1AF813B3" w16cid:durableId="299063B8"/>
  <w16cid:commentId w16cid:paraId="7C7EBEE7" w16cid:durableId="299075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2C8"/>
    <w:rsid w:val="00032D6E"/>
    <w:rsid w:val="00037722"/>
    <w:rsid w:val="000526DC"/>
    <w:rsid w:val="00063243"/>
    <w:rsid w:val="000A2179"/>
    <w:rsid w:val="000C7443"/>
    <w:rsid w:val="000E008F"/>
    <w:rsid w:val="000F6497"/>
    <w:rsid w:val="00141A61"/>
    <w:rsid w:val="001432D7"/>
    <w:rsid w:val="00174860"/>
    <w:rsid w:val="001750A4"/>
    <w:rsid w:val="001B12B0"/>
    <w:rsid w:val="00250C06"/>
    <w:rsid w:val="0029360B"/>
    <w:rsid w:val="00316270"/>
    <w:rsid w:val="00322FFF"/>
    <w:rsid w:val="003230E7"/>
    <w:rsid w:val="0033053A"/>
    <w:rsid w:val="00334B74"/>
    <w:rsid w:val="0034712A"/>
    <w:rsid w:val="003B7C41"/>
    <w:rsid w:val="003D176C"/>
    <w:rsid w:val="003D596B"/>
    <w:rsid w:val="003E1924"/>
    <w:rsid w:val="003F2F3F"/>
    <w:rsid w:val="00475916"/>
    <w:rsid w:val="004942C8"/>
    <w:rsid w:val="00592CE9"/>
    <w:rsid w:val="005A3864"/>
    <w:rsid w:val="005E189B"/>
    <w:rsid w:val="00613639"/>
    <w:rsid w:val="0063006B"/>
    <w:rsid w:val="00665EE8"/>
    <w:rsid w:val="006708AD"/>
    <w:rsid w:val="00686289"/>
    <w:rsid w:val="006A24B3"/>
    <w:rsid w:val="0072320E"/>
    <w:rsid w:val="00766172"/>
    <w:rsid w:val="007712A3"/>
    <w:rsid w:val="007E4DD5"/>
    <w:rsid w:val="007F6B38"/>
    <w:rsid w:val="00834967"/>
    <w:rsid w:val="008424FD"/>
    <w:rsid w:val="00857C4A"/>
    <w:rsid w:val="00865414"/>
    <w:rsid w:val="00890C12"/>
    <w:rsid w:val="00896F63"/>
    <w:rsid w:val="008B4318"/>
    <w:rsid w:val="008D2ED9"/>
    <w:rsid w:val="008E0019"/>
    <w:rsid w:val="008E0309"/>
    <w:rsid w:val="008F5998"/>
    <w:rsid w:val="00920420"/>
    <w:rsid w:val="00920EE9"/>
    <w:rsid w:val="00921F4A"/>
    <w:rsid w:val="00943CD5"/>
    <w:rsid w:val="009557C8"/>
    <w:rsid w:val="00992985"/>
    <w:rsid w:val="009A5551"/>
    <w:rsid w:val="009F2E42"/>
    <w:rsid w:val="009F7017"/>
    <w:rsid w:val="00A064F9"/>
    <w:rsid w:val="00A11897"/>
    <w:rsid w:val="00A15243"/>
    <w:rsid w:val="00A3778A"/>
    <w:rsid w:val="00A43BB9"/>
    <w:rsid w:val="00A67A7B"/>
    <w:rsid w:val="00AB7424"/>
    <w:rsid w:val="00AD27F5"/>
    <w:rsid w:val="00AD2C7D"/>
    <w:rsid w:val="00AE16E7"/>
    <w:rsid w:val="00AF6027"/>
    <w:rsid w:val="00B64B14"/>
    <w:rsid w:val="00B76F4A"/>
    <w:rsid w:val="00B93D3E"/>
    <w:rsid w:val="00BC7E25"/>
    <w:rsid w:val="00BD455C"/>
    <w:rsid w:val="00BD735E"/>
    <w:rsid w:val="00BF31F2"/>
    <w:rsid w:val="00C146D8"/>
    <w:rsid w:val="00C20C01"/>
    <w:rsid w:val="00C401E6"/>
    <w:rsid w:val="00C92ED5"/>
    <w:rsid w:val="00C968CE"/>
    <w:rsid w:val="00CA453F"/>
    <w:rsid w:val="00D11675"/>
    <w:rsid w:val="00D7386A"/>
    <w:rsid w:val="00D952E5"/>
    <w:rsid w:val="00DA7448"/>
    <w:rsid w:val="00EB07A2"/>
    <w:rsid w:val="00EB7715"/>
    <w:rsid w:val="00ED7F0E"/>
    <w:rsid w:val="00EE1E1C"/>
    <w:rsid w:val="00EE4E79"/>
    <w:rsid w:val="00EF42DB"/>
    <w:rsid w:val="00F00B8C"/>
    <w:rsid w:val="00F7692A"/>
    <w:rsid w:val="00F97448"/>
    <w:rsid w:val="00FB4DC6"/>
    <w:rsid w:val="00FF0B18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FA74E"/>
  <w15:chartTrackingRefBased/>
  <w15:docId w15:val="{D5C18DC7-13C1-4E56-98E3-B4D50CEE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722"/>
    <w:pPr>
      <w:spacing w:after="200" w:line="276" w:lineRule="auto"/>
      <w:jc w:val="both"/>
    </w:pPr>
    <w:rPr>
      <w:rFonts w:eastAsia="Times New Roman" w:cstheme="minorHAnsi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974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E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744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fr-FR"/>
    </w:rPr>
  </w:style>
  <w:style w:type="character" w:styleId="Lienhypertexte">
    <w:name w:val="Hyperlink"/>
    <w:basedOn w:val="Policepardfaut"/>
    <w:uiPriority w:val="99"/>
    <w:unhideWhenUsed/>
    <w:rsid w:val="00F97448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E008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fr-FR"/>
    </w:rPr>
  </w:style>
  <w:style w:type="table" w:styleId="Grilledutableau">
    <w:name w:val="Table Grid"/>
    <w:basedOn w:val="TableauNormal"/>
    <w:uiPriority w:val="59"/>
    <w:rsid w:val="0092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70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08AD"/>
    <w:rPr>
      <w:rFonts w:ascii="Segoe UI" w:eastAsia="Times New Roman" w:hAnsi="Segoe UI" w:cs="Segoe UI"/>
      <w:sz w:val="18"/>
      <w:szCs w:val="18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162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162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6270"/>
    <w:rPr>
      <w:rFonts w:eastAsia="Times New Roman" w:cstheme="minorHAns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62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6270"/>
    <w:rPr>
      <w:rFonts w:eastAsia="Times New Roman" w:cstheme="minorHAnsi"/>
      <w:b/>
      <w:bCs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4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32" Type="http://schemas.microsoft.com/office/2016/09/relationships/commentsIds" Target="commentsIds.xml"/><Relationship Id="rId5" Type="http://schemas.openxmlformats.org/officeDocument/2006/relationships/fontTable" Target="fontTable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6472F-0359-4B96-82DC-55F5346DD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VAN DER HOFSTADT</dc:creator>
  <cp:keywords/>
  <dc:description/>
  <cp:lastModifiedBy>Thi Nhu Ngoc VAN</cp:lastModifiedBy>
  <cp:revision>3</cp:revision>
  <cp:lastPrinted>2024-06-13T15:50:00Z</cp:lastPrinted>
  <dcterms:created xsi:type="dcterms:W3CDTF">2024-11-29T09:23:00Z</dcterms:created>
  <dcterms:modified xsi:type="dcterms:W3CDTF">2024-11-29T09:24:00Z</dcterms:modified>
</cp:coreProperties>
</file>